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120597">
      <w:pPr>
        <w:jc w:val="center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S2.</w:t>
      </w:r>
      <w:r>
        <w:rPr>
          <w:rFonts w:hint="default" w:ascii="Times New Roman" w:hAnsi="Times New Roman" w:eastAsia="宋体" w:cs="Times New Roman"/>
          <w:b/>
          <w:bCs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The sequence primers and PCR amplification systems.</w:t>
      </w:r>
      <w:bookmarkStart w:id="0" w:name="_GoBack"/>
      <w:bookmarkEnd w:id="0"/>
    </w:p>
    <w:tbl>
      <w:tblPr>
        <w:tblStyle w:val="2"/>
        <w:tblpPr w:leftFromText="181" w:rightFromText="181" w:vertAnchor="text" w:horzAnchor="page" w:tblpXSpec="center" w:tblpY="1"/>
        <w:tblOverlap w:val="never"/>
        <w:tblW w:w="98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6076"/>
        <w:gridCol w:w="2401"/>
      </w:tblGrid>
      <w:tr w14:paraId="63238D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left w:val="nil"/>
              <w:right w:val="nil"/>
            </w:tcBorders>
            <w:noWrap w:val="0"/>
            <w:vAlign w:val="center"/>
          </w:tcPr>
          <w:p w14:paraId="23845003">
            <w:pPr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pDNA fragments</w:t>
            </w:r>
          </w:p>
        </w:tc>
        <w:tc>
          <w:tcPr>
            <w:tcW w:w="6076" w:type="dxa"/>
            <w:tcBorders>
              <w:left w:val="nil"/>
              <w:right w:val="nil"/>
            </w:tcBorders>
            <w:noWrap w:val="0"/>
            <w:vAlign w:val="center"/>
          </w:tcPr>
          <w:p w14:paraId="61E67FD6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Primers Sequences (5' – 3')</w:t>
            </w:r>
          </w:p>
        </w:tc>
        <w:tc>
          <w:tcPr>
            <w:tcW w:w="2401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0C8D7C2">
            <w:pPr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Reference</w:t>
            </w:r>
          </w:p>
        </w:tc>
      </w:tr>
      <w:tr w14:paraId="586C21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27DD1DE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trn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  <w:t>Q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-rps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  <w:t>16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1FD4D1">
            <w:pPr>
              <w:ind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-CCCGCTATTCGGAGGTTCGA</w:t>
            </w:r>
          </w:p>
          <w:p w14:paraId="7B3F2BB6">
            <w:pPr>
              <w:ind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-ATCGTGTCCTTCAAGTCGCA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1307F0">
            <w:pPr>
              <w:ind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haw et al.,2007</w:t>
            </w:r>
          </w:p>
        </w:tc>
      </w:tr>
      <w:tr w14:paraId="7F5186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9379F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lang w:val="en-US" w:eastAsia="zh-CN"/>
              </w:rPr>
              <w:t>trn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D-</w:t>
            </w:r>
            <w:r>
              <w:rPr>
                <w:rFonts w:hint="default" w:ascii="Times New Roman" w:hAnsi="Times New Roman" w:eastAsia="宋体" w:cs="Times New Roman"/>
                <w:i/>
                <w:iCs/>
                <w:lang w:val="en-US" w:eastAsia="zh-CN"/>
              </w:rPr>
              <w:t>trn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T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849A72">
            <w:pPr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5'-ACCAATTGAACTACAATCCC-3'</w:t>
            </w:r>
          </w:p>
          <w:p w14:paraId="5CABDDCE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5'-TTCTTGATCCCTCTTCTCTT-3'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85151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unpublished</w:t>
            </w:r>
          </w:p>
        </w:tc>
      </w:tr>
      <w:tr w14:paraId="600CF4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BE6717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lang w:val="en-US" w:eastAsia="zh-CN"/>
              </w:rPr>
              <w:t>mat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K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B324E9">
            <w:pPr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5'-GCACTTGATAGATAGCCCAG-3'</w:t>
            </w:r>
          </w:p>
          <w:p w14:paraId="2B4540CE">
            <w:pPr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5'-TGAAACGTGCAATTGAGCGA-3'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F6858F">
            <w:pPr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RBG Edinburgh</w:t>
            </w:r>
          </w:p>
          <w:p w14:paraId="06A66D2A">
            <w:pPr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（unpublished）</w:t>
            </w:r>
          </w:p>
        </w:tc>
      </w:tr>
      <w:tr w14:paraId="30C871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7994F0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lang w:val="en-US" w:eastAsia="zh-CN"/>
              </w:rPr>
              <w:t>rpl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6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CA4900">
            <w:pPr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5'–GCTATGCTTAGTGTGTGACTCGTTG-3'</w:t>
            </w:r>
          </w:p>
          <w:p w14:paraId="66C3524D">
            <w:pPr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5'–CCCTTCATTCTTCCTCTATGTTG-3'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C4772E">
            <w:pPr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Gong et al., 2011</w:t>
            </w:r>
          </w:p>
        </w:tc>
      </w:tr>
      <w:tr w14:paraId="22D827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5CE4E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lang w:val="en-US" w:eastAsia="zh-CN"/>
              </w:rPr>
              <w:t>rpl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32-</w:t>
            </w:r>
            <w:r>
              <w:rPr>
                <w:rFonts w:hint="default" w:ascii="Times New Roman" w:hAnsi="Times New Roman" w:eastAsia="宋体" w:cs="Times New Roman"/>
                <w:i/>
                <w:iCs/>
                <w:lang w:val="en-US" w:eastAsia="zh-CN"/>
              </w:rPr>
              <w:t>trn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L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F79FC9">
            <w:pPr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5'–GACTTCCAAAAAAACGTACTTC-3'</w:t>
            </w:r>
          </w:p>
          <w:p w14:paraId="3CD576E8">
            <w:pPr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5'–CTGCTTCCTAAGAGCAGCGT3'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CE5FF8">
            <w:pPr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Shaw et al.,2007</w:t>
            </w:r>
          </w:p>
        </w:tc>
      </w:tr>
      <w:tr w14:paraId="1CE663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1E1418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lang w:val="en-US" w:eastAsia="zh-CN"/>
              </w:rPr>
              <w:t>psb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A-</w:t>
            </w:r>
            <w:r>
              <w:rPr>
                <w:rFonts w:hint="default" w:ascii="Times New Roman" w:hAnsi="Times New Roman" w:eastAsia="宋体" w:cs="Times New Roman"/>
                <w:i/>
                <w:iCs/>
                <w:lang w:val="en-US" w:eastAsia="zh-CN"/>
              </w:rPr>
              <w:t>trn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H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5F41AB">
            <w:pPr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5'-ACTGCCTTGATCCACTTGGC-3'</w:t>
            </w:r>
          </w:p>
          <w:p w14:paraId="7B234613">
            <w:pPr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5'-CGAAGCTCCATCTACAAATGG-3'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0CAF10">
            <w:pPr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Hamilton,1999</w:t>
            </w:r>
          </w:p>
        </w:tc>
      </w:tr>
      <w:tr w14:paraId="663AF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9EC71E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lang w:val="en-US" w:eastAsia="zh-CN"/>
              </w:rPr>
              <w:t>trn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S-</w:t>
            </w:r>
            <w:r>
              <w:rPr>
                <w:rFonts w:hint="default" w:ascii="Times New Roman" w:hAnsi="Times New Roman" w:eastAsia="宋体" w:cs="Times New Roman"/>
                <w:i/>
                <w:iCs/>
                <w:lang w:val="en-US" w:eastAsia="zh-CN"/>
              </w:rPr>
              <w:t>trn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G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7356E8">
            <w:pPr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5'-GCCGCTTTAGTCCACTCAGC-3‘</w:t>
            </w:r>
          </w:p>
          <w:p w14:paraId="736FCB17">
            <w:pPr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5'-GAACGAATCACACTTTTACCAC-3‘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73A3D0">
            <w:pPr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Hamilton, 1999</w:t>
            </w:r>
          </w:p>
        </w:tc>
      </w:tr>
      <w:tr w14:paraId="56A554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F268A8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lang w:val="en-US" w:eastAsia="zh-CN"/>
              </w:rPr>
              <w:t>rbc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L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1D8784">
            <w:pPr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5'-ATGTCACCACAAACAGAAAC-3'</w:t>
            </w:r>
          </w:p>
          <w:p w14:paraId="11FD86A2">
            <w:pPr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5'-TCGCATGTACCTGCAGTAGC-3'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EC3456">
            <w:pPr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Fay et al. 1997</w:t>
            </w:r>
          </w:p>
        </w:tc>
      </w:tr>
      <w:tr w14:paraId="72416A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407CE8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lang w:val="en-US" w:eastAsia="zh-CN"/>
              </w:rPr>
              <w:t>rps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6-</w:t>
            </w:r>
            <w:r>
              <w:rPr>
                <w:rFonts w:hint="default" w:ascii="Times New Roman" w:hAnsi="Times New Roman" w:eastAsia="宋体" w:cs="Times New Roman"/>
                <w:i/>
                <w:iCs/>
                <w:lang w:val="en-US" w:eastAsia="zh-CN"/>
              </w:rPr>
              <w:t>trn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K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61094A">
            <w:pPr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5'-TTCCTTGAAAAGGGCGCTCA-3'</w:t>
            </w:r>
          </w:p>
          <w:p w14:paraId="08AE55D8">
            <w:pPr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5'-TACTCTACCGTTGAGTTAGC-3'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EF9130">
            <w:pPr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Shaw et al., 2007</w:t>
            </w:r>
          </w:p>
        </w:tc>
      </w:tr>
      <w:tr w14:paraId="4231DC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70BD80C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lang w:val="en-US" w:eastAsia="zh-CN"/>
              </w:rPr>
              <w:t>rps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6</w:t>
            </w:r>
          </w:p>
        </w:tc>
        <w:tc>
          <w:tcPr>
            <w:tcW w:w="607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EEF678B">
            <w:pPr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5'-GTGGTAGAAAGCAACGTGCGACTT-3'</w:t>
            </w:r>
          </w:p>
          <w:p w14:paraId="2F1B226D">
            <w:pPr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5'-TCGGGATCGAACATCAATTGCAAC-3'</w:t>
            </w:r>
          </w:p>
        </w:tc>
        <w:tc>
          <w:tcPr>
            <w:tcW w:w="240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405617A">
            <w:pPr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Oxelman et al.,1997</w:t>
            </w:r>
          </w:p>
        </w:tc>
      </w:tr>
    </w:tbl>
    <w:p w14:paraId="1E2A5172">
      <w:pPr>
        <w:jc w:val="both"/>
        <w:rPr>
          <w:rFonts w:hint="default" w:ascii="Times New Roman" w:hAnsi="Times New Roman" w:eastAsia="宋体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U2MDk1MTJkOWI1OWYzMGQwY2E3Njg4MmI4ZmUwODMifQ=="/>
  </w:docVars>
  <w:rsids>
    <w:rsidRoot w:val="00000000"/>
    <w:rsid w:val="214F19FB"/>
    <w:rsid w:val="25687D3E"/>
    <w:rsid w:val="2CD1232B"/>
    <w:rsid w:val="32650F71"/>
    <w:rsid w:val="3BCA22E8"/>
    <w:rsid w:val="762550EB"/>
    <w:rsid w:val="76A1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856</Characters>
  <Lines>0</Lines>
  <Paragraphs>0</Paragraphs>
  <TotalTime>0</TotalTime>
  <ScaleCrop>false</ScaleCrop>
  <LinksUpToDate>false</LinksUpToDate>
  <CharactersWithSpaces>88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0T03:26:00Z</dcterms:created>
  <dc:creator>songb</dc:creator>
  <cp:lastModifiedBy>persistence zjk</cp:lastModifiedBy>
  <dcterms:modified xsi:type="dcterms:W3CDTF">2024-11-13T02:29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34324AD8F960487B843DE7999EBB680C_12</vt:lpwstr>
  </property>
</Properties>
</file>